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634747" w14:textId="0992F623" w:rsidR="00AA0370" w:rsidRDefault="00FA3AE4">
      <w:pPr>
        <w:spacing w:line="480" w:lineRule="auto"/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  <w:t>Figure1:</w:t>
      </w:r>
      <w:r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>Funnel plot</w:t>
      </w:r>
      <w:r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  <w:t>s</w:t>
      </w:r>
      <w:r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of the </w:t>
      </w:r>
      <w:r>
        <w:rPr>
          <w:rFonts w:ascii="Times New Roman" w:eastAsia="宋体" w:hAnsi="Times New Roman" w:cs="Times New Roman"/>
          <w:color w:val="333333"/>
          <w:sz w:val="24"/>
          <w:szCs w:val="22"/>
          <w:shd w:val="clear" w:color="auto" w:fill="FFFFFF"/>
        </w:rPr>
        <w:t>primary outcomes</w:t>
      </w:r>
    </w:p>
    <w:p w14:paraId="6BB228DC" w14:textId="404A62CE" w:rsidR="00AA0370" w:rsidRDefault="00000000">
      <w:pPr>
        <w:spacing w:line="480" w:lineRule="auto"/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A:</w:t>
      </w:r>
      <w:r w:rsidR="00FA3AE4" w:rsidRP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>Funnel plot</w:t>
      </w:r>
      <w:r w:rsidR="00FA3AE4">
        <w:rPr>
          <w:rFonts w:ascii="Times New Roma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of the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 xml:space="preserve"> 1-month VAS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B:</w:t>
      </w:r>
      <w:r w:rsidR="00FA3AE4"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>Funnel plot</w:t>
      </w:r>
      <w:r w:rsidR="00FA3AE4">
        <w:rPr>
          <w:rFonts w:ascii="Times New Roma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of the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3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-month VAS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C:</w:t>
      </w:r>
      <w:r w:rsidR="00FA3AE4" w:rsidRP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>Funnel plot</w:t>
      </w:r>
      <w:r w:rsidR="00FA3AE4">
        <w:rPr>
          <w:rFonts w:ascii="Times New Roma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of the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6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-month VAS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D:</w:t>
      </w:r>
      <w:r w:rsidR="00FA3AE4" w:rsidRP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>Funnel plot</w:t>
      </w:r>
      <w:r w:rsidR="00FA3AE4">
        <w:rPr>
          <w:rFonts w:ascii="Times New Roma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of the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 xml:space="preserve"> 1-month 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DASH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E:</w:t>
      </w:r>
      <w:r w:rsidR="00FA3AE4" w:rsidRP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>Funnel plot</w:t>
      </w:r>
      <w:r w:rsidR="00FA3AE4">
        <w:rPr>
          <w:rFonts w:ascii="Times New Roma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of the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3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-month DASH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F:</w:t>
      </w:r>
      <w:r w:rsidR="00FA3AE4" w:rsidRP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>Funnel plot</w:t>
      </w:r>
      <w:r w:rsidR="00FA3AE4">
        <w:rPr>
          <w:rFonts w:ascii="Times New Roma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of the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6</w:t>
      </w:r>
      <w:r w:rsid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-month DASH</w:t>
      </w:r>
      <w:r w:rsidR="00FA3AE4"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.</w:t>
      </w:r>
    </w:p>
    <w:p w14:paraId="2CD6775C" w14:textId="77777777" w:rsidR="00AA0370" w:rsidRDefault="00000000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A</w:t>
      </w:r>
    </w:p>
    <w:p w14:paraId="3AADCC94" w14:textId="6C48F186" w:rsidR="00AA0370" w:rsidRDefault="00FA3AE4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0D1E00A1" wp14:editId="4579D245">
            <wp:extent cx="4930815" cy="3283450"/>
            <wp:effectExtent l="0" t="0" r="3175" b="0"/>
            <wp:docPr id="419281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922" cy="3287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E2089" w14:textId="77777777" w:rsidR="00AA0370" w:rsidRDefault="00000000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B</w:t>
      </w:r>
    </w:p>
    <w:p w14:paraId="3F82E848" w14:textId="59481D85" w:rsidR="00AA0370" w:rsidRDefault="00FA3AE4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3A897E2D" wp14:editId="472E7DBF">
            <wp:extent cx="4664597" cy="3106176"/>
            <wp:effectExtent l="0" t="0" r="3175" b="0"/>
            <wp:docPr id="4996175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657" cy="310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3FAA3" w14:textId="77777777" w:rsidR="00FA3AE4" w:rsidRDefault="00FA3AE4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p w14:paraId="1C15FB0F" w14:textId="6D84829F" w:rsidR="00AA0370" w:rsidRDefault="00000000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lastRenderedPageBreak/>
        <w:t>C</w:t>
      </w:r>
    </w:p>
    <w:p w14:paraId="124D2D51" w14:textId="314DB30C" w:rsidR="00AA0370" w:rsidRDefault="00FA3AE4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5337DE50" wp14:editId="37B31FBC">
            <wp:extent cx="5274310" cy="3512185"/>
            <wp:effectExtent l="0" t="0" r="2540" b="0"/>
            <wp:docPr id="15300786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04489" w14:textId="77777777" w:rsidR="00FA3AE4" w:rsidRDefault="00FA3AE4" w:rsidP="00FA3AE4">
      <w:pPr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p w14:paraId="11120857" w14:textId="0251F4B8" w:rsidR="00AA0370" w:rsidRDefault="00000000" w:rsidP="00FA3AE4">
      <w:pPr>
        <w:jc w:val="center"/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D</w:t>
      </w:r>
    </w:p>
    <w:p w14:paraId="12D40EEC" w14:textId="54E4F357" w:rsidR="00AA0370" w:rsidRDefault="00FA3AE4" w:rsidP="00FA3AE4">
      <w:pPr>
        <w:jc w:val="center"/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50E2E5BE" wp14:editId="69AE22CC">
            <wp:extent cx="5274310" cy="3512185"/>
            <wp:effectExtent l="0" t="0" r="2540" b="0"/>
            <wp:docPr id="83349396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806E2" w14:textId="77777777" w:rsidR="00FA3AE4" w:rsidRDefault="00FA3AE4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p w14:paraId="2165596E" w14:textId="77777777" w:rsidR="00FA3AE4" w:rsidRDefault="00FA3AE4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p w14:paraId="3DB725D1" w14:textId="77777777" w:rsidR="00FA3AE4" w:rsidRDefault="00FA3AE4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p w14:paraId="4D19CF5E" w14:textId="77777777" w:rsidR="00FA3AE4" w:rsidRDefault="00FA3AE4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p w14:paraId="7D8E9E6E" w14:textId="77777777" w:rsidR="00FA3AE4" w:rsidRDefault="00FA3AE4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p w14:paraId="6C4D3DD6" w14:textId="6360D905" w:rsidR="00AA0370" w:rsidRDefault="00000000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lastRenderedPageBreak/>
        <w:t>E</w:t>
      </w:r>
    </w:p>
    <w:p w14:paraId="6A4A2D3B" w14:textId="102626AB" w:rsidR="00AA0370" w:rsidRDefault="00FA3AE4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70BE2A2F" wp14:editId="1179211F">
            <wp:extent cx="5274310" cy="3512185"/>
            <wp:effectExtent l="0" t="0" r="2540" b="0"/>
            <wp:docPr id="133159474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61F41" w14:textId="77777777" w:rsidR="00AA0370" w:rsidRDefault="00000000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F</w:t>
      </w:r>
    </w:p>
    <w:p w14:paraId="77D9CCE3" w14:textId="025506AA" w:rsidR="00AA0370" w:rsidRDefault="00FA3AE4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6C9522AB" wp14:editId="08620223">
            <wp:extent cx="5274310" cy="3512185"/>
            <wp:effectExtent l="0" t="0" r="2540" b="0"/>
            <wp:docPr id="27616731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61D38" w14:textId="77777777" w:rsidR="00AA0370" w:rsidRDefault="00AA0370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p w14:paraId="0EEBD7D2" w14:textId="77777777" w:rsidR="00AA0370" w:rsidRDefault="00AA0370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p w14:paraId="08C34B1D" w14:textId="77777777" w:rsidR="00AA0370" w:rsidRDefault="00AA0370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p w14:paraId="47255760" w14:textId="77777777" w:rsidR="00AA0370" w:rsidRDefault="00AA0370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p w14:paraId="7E95CE6B" w14:textId="77777777" w:rsidR="00AA0370" w:rsidRDefault="00AA0370">
      <w:pPr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p w14:paraId="63788E46" w14:textId="77777777" w:rsidR="00AA0370" w:rsidRDefault="00AA0370" w:rsidP="00FA3AE4">
      <w:pP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</w:p>
    <w:p w14:paraId="22F7052C" w14:textId="77777777" w:rsidR="00AA0370" w:rsidRDefault="00000000">
      <w:pPr>
        <w:spacing w:line="480" w:lineRule="auto"/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lastRenderedPageBreak/>
        <w:t xml:space="preserve">Figure2: </w:t>
      </w:r>
      <w:r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>Funnel plot</w:t>
      </w:r>
      <w:r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  <w:t>s</w:t>
      </w:r>
      <w:r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of the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s</w:t>
      </w:r>
      <w:r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  <w:t xml:space="preserve">econdary 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o</w:t>
      </w:r>
      <w:r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  <w:t>utcome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s</w:t>
      </w:r>
    </w:p>
    <w:p w14:paraId="798E387B" w14:textId="53C07651" w:rsidR="00AA0370" w:rsidRDefault="00000000">
      <w:pPr>
        <w:spacing w:line="480" w:lineRule="auto"/>
        <w:rPr>
          <w:rFonts w:ascii="Times New Roman" w:eastAsia="Helvetica" w:hAnsi="Times New Roman" w:cs="Times New Roman" w:hint="eastAsia"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Helvetica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A: </w:t>
      </w:r>
      <w:r w:rsid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>Funnel plot</w:t>
      </w:r>
      <w:r w:rsidR="00FA3AE4">
        <w:rPr>
          <w:rFonts w:ascii="Times New Roma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of the</w:t>
      </w:r>
      <w:r w:rsidR="00FA3AE4">
        <w:rPr>
          <w:rFonts w:ascii="Times New Roman" w:eastAsia="宋体" w:hAnsi="Times New Roman"/>
          <w:color w:val="333333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  <w:t>abduction</w:t>
      </w:r>
      <w:r w:rsidR="00FA3AE4"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; B: </w:t>
      </w:r>
      <w:r w:rsid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>Funnel plot</w:t>
      </w:r>
      <w:r w:rsidR="00FA3AE4">
        <w:rPr>
          <w:rFonts w:ascii="Times New Roma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of the</w:t>
      </w:r>
      <w:r w:rsidR="00FA3AE4">
        <w:rPr>
          <w:rFonts w:ascii="Times New Roman" w:eastAsia="宋体" w:hAnsi="Times New Roman" w:cs="Times New Roman"/>
          <w:color w:val="333333"/>
          <w:sz w:val="24"/>
          <w:szCs w:val="22"/>
          <w:shd w:val="clear" w:color="auto" w:fill="FFFFFF"/>
        </w:rPr>
        <w:t xml:space="preserve"> </w:t>
      </w:r>
      <w:r w:rsidR="00FA3AE4">
        <w:rPr>
          <w:rFonts w:ascii="Times New Roman" w:eastAsia="宋体" w:hAnsi="Times New Roman" w:cs="Times New Roman"/>
          <w:color w:val="333333"/>
          <w:sz w:val="24"/>
          <w:szCs w:val="22"/>
          <w:shd w:val="clear" w:color="auto" w:fill="FFFFFF"/>
        </w:rPr>
        <w:t>flexion</w:t>
      </w:r>
      <w:r w:rsidR="00FA3AE4">
        <w:rPr>
          <w:rFonts w:ascii="Times New Roman" w:eastAsia="宋体" w:hAnsi="Times New Roman" w:cs="Times New Roman" w:hint="eastAsia"/>
          <w:color w:val="333333"/>
          <w:sz w:val="24"/>
          <w:szCs w:val="22"/>
          <w:shd w:val="clear" w:color="auto" w:fill="FFFFFF"/>
        </w:rPr>
        <w:t xml:space="preserve">; C: </w:t>
      </w:r>
      <w:r w:rsid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>Funnel plot</w:t>
      </w:r>
      <w:r w:rsidR="00FA3AE4">
        <w:rPr>
          <w:rFonts w:ascii="Times New Roma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of the</w:t>
      </w:r>
      <w:r w:rsidR="00FA3AE4">
        <w:rPr>
          <w:rFonts w:ascii="Times New Roma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eastAsia="宋体" w:hAnsi="Times New Roman" w:cs="Times New Roman"/>
          <w:color w:val="333333"/>
          <w:sz w:val="24"/>
          <w:szCs w:val="22"/>
          <w:shd w:val="clear" w:color="auto" w:fill="FFFFFF"/>
        </w:rPr>
        <w:t>external rotation</w:t>
      </w:r>
      <w:r w:rsidR="00FA3AE4">
        <w:rPr>
          <w:rFonts w:ascii="Times New Roman" w:eastAsia="宋体" w:hAnsi="Times New Roman" w:cs="Times New Roman" w:hint="eastAsia"/>
          <w:color w:val="333333"/>
          <w:sz w:val="24"/>
          <w:szCs w:val="22"/>
          <w:shd w:val="clear" w:color="auto" w:fill="FFFFFF"/>
        </w:rPr>
        <w:t xml:space="preserve">; D: </w:t>
      </w:r>
      <w:r w:rsid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>Funnel plot</w:t>
      </w:r>
      <w:r w:rsidR="00FA3AE4">
        <w:rPr>
          <w:rFonts w:ascii="Times New Roma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of the</w:t>
      </w:r>
      <w:r w:rsidR="00FA3AE4">
        <w:rPr>
          <w:rFonts w:ascii="Times New Roma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eastAsia="宋体" w:hAnsi="Times New Roman" w:cs="Times New Roman"/>
          <w:color w:val="333333"/>
          <w:sz w:val="24"/>
          <w:szCs w:val="22"/>
          <w:shd w:val="clear" w:color="auto" w:fill="FFFFFF"/>
        </w:rPr>
        <w:t>internal rotation</w:t>
      </w:r>
      <w:r w:rsidR="00FA3AE4">
        <w:rPr>
          <w:rFonts w:ascii="Times New Roman" w:eastAsia="宋体" w:hAnsi="Times New Roman" w:cs="Times New Roman" w:hint="eastAsia"/>
          <w:color w:val="333333"/>
          <w:sz w:val="24"/>
          <w:szCs w:val="22"/>
          <w:shd w:val="clear" w:color="auto" w:fill="FFFFFF"/>
        </w:rPr>
        <w:t>.</w:t>
      </w:r>
    </w:p>
    <w:p w14:paraId="6019BC2B" w14:textId="77777777" w:rsidR="00AA0370" w:rsidRDefault="00000000">
      <w:pPr>
        <w:jc w:val="center"/>
        <w:rPr>
          <w:rFonts w:ascii="Times New Roman" w:eastAsia="Helvetica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Helvetica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A</w:t>
      </w:r>
    </w:p>
    <w:p w14:paraId="0AEF25BE" w14:textId="713C8EF0" w:rsidR="00AA0370" w:rsidRPr="00247273" w:rsidRDefault="00247273" w:rsidP="00247273">
      <w:pPr>
        <w:jc w:val="center"/>
        <w:rPr>
          <w:rFonts w:ascii="Times New Roman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5D9F7D7A" wp14:editId="473A6491">
            <wp:extent cx="5274310" cy="3512185"/>
            <wp:effectExtent l="0" t="0" r="2540" b="0"/>
            <wp:docPr id="60587174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87A90B" w14:textId="77777777" w:rsidR="00AA0370" w:rsidRDefault="00000000">
      <w:pPr>
        <w:jc w:val="center"/>
        <w:rPr>
          <w:rFonts w:ascii="Times New Roman" w:eastAsia="Helvetica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Helvetica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B</w:t>
      </w:r>
    </w:p>
    <w:p w14:paraId="566CB541" w14:textId="729BE32E" w:rsidR="00AA0370" w:rsidRDefault="00247273">
      <w:pPr>
        <w:jc w:val="center"/>
        <w:rPr>
          <w:rFonts w:ascii="Times New Roman" w:eastAsia="Helvetica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44079112" wp14:editId="1D47C61F">
            <wp:extent cx="5274310" cy="3512185"/>
            <wp:effectExtent l="0" t="0" r="2540" b="0"/>
            <wp:docPr id="201629808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2698A" w14:textId="77777777" w:rsidR="00AA0370" w:rsidRDefault="00000000">
      <w:pPr>
        <w:jc w:val="center"/>
        <w:rPr>
          <w:rFonts w:ascii="Times New Roman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Helvetica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lastRenderedPageBreak/>
        <w:t>C</w:t>
      </w:r>
    </w:p>
    <w:p w14:paraId="77478E53" w14:textId="323FA1EE" w:rsidR="00AA0370" w:rsidRDefault="00247273">
      <w:pPr>
        <w:jc w:val="center"/>
        <w:rPr>
          <w:rFonts w:ascii="Times New Roman" w:hAnsi="Times New Roman" w:cs="Times New Roman"/>
          <w:b/>
          <w:bCs/>
          <w:noProof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60CCD322" wp14:editId="71DFD01B">
            <wp:extent cx="5274310" cy="3512185"/>
            <wp:effectExtent l="0" t="0" r="2540" b="0"/>
            <wp:docPr id="56344174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noProof/>
          <w:color w:val="333333"/>
          <w:sz w:val="22"/>
          <w:szCs w:val="22"/>
          <w:shd w:val="clear" w:color="auto" w:fill="FFFFFF"/>
        </w:rPr>
        <w:t xml:space="preserve"> </w:t>
      </w:r>
      <w:r w:rsidR="00FA3AE4">
        <w:rPr>
          <w:rFonts w:ascii="Times New Roman" w:hAnsi="Times New Roman" w:cs="Times New Roman" w:hint="eastAsia"/>
          <w:b/>
          <w:bCs/>
          <w:noProof/>
          <w:color w:val="333333"/>
          <w:sz w:val="22"/>
          <w:szCs w:val="22"/>
          <w:shd w:val="clear" w:color="auto" w:fill="FFFFFF"/>
        </w:rPr>
        <w:t>D</w:t>
      </w:r>
    </w:p>
    <w:p w14:paraId="61BA08B7" w14:textId="128B0A57" w:rsidR="00FA3AE4" w:rsidRPr="00FA3AE4" w:rsidRDefault="00247273">
      <w:pPr>
        <w:jc w:val="center"/>
        <w:rPr>
          <w:rFonts w:ascii="Times New Roman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1A22F8B5" wp14:editId="05563866">
            <wp:extent cx="5274310" cy="3512185"/>
            <wp:effectExtent l="0" t="0" r="2540" b="0"/>
            <wp:docPr id="64761943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A3AE4" w:rsidRPr="00FA3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382EC" w14:textId="77777777" w:rsidR="00F00CC2" w:rsidRDefault="00F00CC2" w:rsidP="00FA3AE4">
      <w:r>
        <w:separator/>
      </w:r>
    </w:p>
  </w:endnote>
  <w:endnote w:type="continuationSeparator" w:id="0">
    <w:p w14:paraId="791EA6BC" w14:textId="77777777" w:rsidR="00F00CC2" w:rsidRDefault="00F00CC2" w:rsidP="00FA3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4A7D76" w14:textId="77777777" w:rsidR="00F00CC2" w:rsidRDefault="00F00CC2" w:rsidP="00FA3AE4">
      <w:r>
        <w:separator/>
      </w:r>
    </w:p>
  </w:footnote>
  <w:footnote w:type="continuationSeparator" w:id="0">
    <w:p w14:paraId="3A43B754" w14:textId="77777777" w:rsidR="00F00CC2" w:rsidRDefault="00F00CC2" w:rsidP="00FA3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D7053D2"/>
    <w:rsid w:val="00247273"/>
    <w:rsid w:val="006F3225"/>
    <w:rsid w:val="00AA0370"/>
    <w:rsid w:val="00F00CC2"/>
    <w:rsid w:val="00FA3AE4"/>
    <w:rsid w:val="10AC0666"/>
    <w:rsid w:val="3D70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DB804E"/>
  <w15:docId w15:val="{0B983682-B6DC-4F02-A49A-C164FB8C4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A3A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A3AE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A3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A3AE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user</dc:creator>
  <cp:lastModifiedBy>子月 王</cp:lastModifiedBy>
  <cp:revision>2</cp:revision>
  <dcterms:created xsi:type="dcterms:W3CDTF">2025-03-19T01:46:00Z</dcterms:created>
  <dcterms:modified xsi:type="dcterms:W3CDTF">2025-12-31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C5DF711105344DAB28FBC3CAC6AED11_11</vt:lpwstr>
  </property>
  <property fmtid="{D5CDD505-2E9C-101B-9397-08002B2CF9AE}" pid="4" name="KSOTemplateDocerSaveRecord">
    <vt:lpwstr>eyJoZGlkIjoiYjI5Zjc1MmQ3NWIyZmJjZTlkZTk2MGQwNzc5MmE5MDUiLCJ1c2VySWQiOiIzMzE1NzI2NTIifQ==</vt:lpwstr>
  </property>
</Properties>
</file>